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EB0" w:rsidRDefault="006A1EB0">
      <w:pPr>
        <w:rPr>
          <w:rFonts w:ascii="Times New Roman" w:hAnsi="Times New Roman" w:cs="Times New Roman"/>
        </w:rPr>
      </w:pPr>
      <w:r w:rsidRPr="006A1EB0">
        <w:rPr>
          <w:rFonts w:ascii="Times New Roman" w:hAnsi="Times New Roman" w:cs="Times New Roman"/>
        </w:rPr>
        <w:t>Table S</w:t>
      </w:r>
      <w:r w:rsidR="008B15A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Functional analysis of </w:t>
      </w:r>
      <w:r w:rsidR="00B97EAE">
        <w:rPr>
          <w:rFonts w:ascii="Times New Roman" w:hAnsi="Times New Roman" w:cs="Times New Roman"/>
        </w:rPr>
        <w:t xml:space="preserve">sugar metabolism </w:t>
      </w:r>
      <w:r>
        <w:rPr>
          <w:rFonts w:ascii="Times New Roman" w:hAnsi="Times New Roman" w:cs="Times New Roman"/>
        </w:rPr>
        <w:t xml:space="preserve">genes </w:t>
      </w:r>
      <w:r w:rsidR="009B0FEC">
        <w:rPr>
          <w:rFonts w:ascii="Times New Roman" w:hAnsi="Times New Roman" w:cs="Times New Roman"/>
        </w:rPr>
        <w:t>over-express</w:t>
      </w:r>
      <w:r w:rsidR="00B97EAE">
        <w:rPr>
          <w:rFonts w:ascii="Times New Roman" w:hAnsi="Times New Roman" w:cs="Times New Roman"/>
        </w:rPr>
        <w:t>ed</w:t>
      </w:r>
      <w:r w:rsidR="009B0FEC">
        <w:rPr>
          <w:rFonts w:ascii="Times New Roman" w:hAnsi="Times New Roman" w:cs="Times New Roman"/>
        </w:rPr>
        <w:t xml:space="preserve"> </w:t>
      </w:r>
      <w:r w:rsidR="00B97EAE">
        <w:rPr>
          <w:rFonts w:ascii="Times New Roman" w:hAnsi="Times New Roman" w:cs="Times New Roman"/>
        </w:rPr>
        <w:t xml:space="preserve">in </w:t>
      </w:r>
      <w:proofErr w:type="spellStart"/>
      <w:r w:rsidR="009B0FEC">
        <w:rPr>
          <w:rFonts w:ascii="Times New Roman" w:hAnsi="Times New Roman" w:cs="Times New Roman"/>
        </w:rPr>
        <w:t>mucin</w:t>
      </w:r>
      <w:proofErr w:type="spellEnd"/>
      <w:r w:rsidR="009B0FEC">
        <w:rPr>
          <w:rFonts w:ascii="Times New Roman" w:hAnsi="Times New Roman" w:cs="Times New Roman"/>
        </w:rPr>
        <w:t>-containing media</w:t>
      </w:r>
    </w:p>
    <w:tbl>
      <w:tblPr>
        <w:tblStyle w:val="Sombreadoclaro"/>
        <w:tblW w:w="9464" w:type="dxa"/>
        <w:tblLayout w:type="fixed"/>
        <w:tblLook w:val="0420"/>
      </w:tblPr>
      <w:tblGrid>
        <w:gridCol w:w="1668"/>
        <w:gridCol w:w="1134"/>
        <w:gridCol w:w="992"/>
        <w:gridCol w:w="5670"/>
      </w:tblGrid>
      <w:tr w:rsidR="00AB3BD2" w:rsidRPr="00DF4791" w:rsidTr="00DF4791">
        <w:trPr>
          <w:cnfStyle w:val="1000000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ene tag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EGG id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FOLD score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Functional annotation</w:t>
            </w:r>
          </w:p>
        </w:tc>
      </w:tr>
      <w:tr w:rsidR="00AB3BD2" w:rsidRPr="00AB3BD2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102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616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670" w:type="dxa"/>
            <w:vAlign w:val="center"/>
          </w:tcPr>
          <w:p w:rsidR="00AB3BD2" w:rsidRPr="008B15A4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15A4">
              <w:rPr>
                <w:rFonts w:ascii="Times New Roman" w:hAnsi="Times New Roman" w:cs="Times New Roman"/>
                <w:sz w:val="18"/>
                <w:szCs w:val="18"/>
              </w:rPr>
              <w:t xml:space="preserve">E2.2.1.2, </w:t>
            </w:r>
            <w:proofErr w:type="spellStart"/>
            <w:r w:rsidRPr="008B15A4">
              <w:rPr>
                <w:rFonts w:ascii="Times New Roman" w:hAnsi="Times New Roman" w:cs="Times New Roman"/>
                <w:sz w:val="18"/>
                <w:szCs w:val="18"/>
              </w:rPr>
              <w:t>talA</w:t>
            </w:r>
            <w:proofErr w:type="spellEnd"/>
            <w:r w:rsidRPr="008B15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B15A4">
              <w:rPr>
                <w:rFonts w:ascii="Times New Roman" w:hAnsi="Times New Roman" w:cs="Times New Roman"/>
                <w:sz w:val="18"/>
                <w:szCs w:val="18"/>
              </w:rPr>
              <w:t>talB</w:t>
            </w:r>
            <w:proofErr w:type="spellEnd"/>
            <w:r w:rsidRPr="008B15A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B15A4">
              <w:rPr>
                <w:rFonts w:ascii="Times New Roman" w:hAnsi="Times New Roman" w:cs="Times New Roman"/>
                <w:sz w:val="18"/>
                <w:szCs w:val="18"/>
              </w:rPr>
              <w:t>transaldolase</w:t>
            </w:r>
            <w:proofErr w:type="spellEnd"/>
            <w:r w:rsidRPr="008B15A4">
              <w:rPr>
                <w:rFonts w:ascii="Times New Roman" w:hAnsi="Times New Roman" w:cs="Times New Roman"/>
                <w:sz w:val="18"/>
                <w:szCs w:val="18"/>
              </w:rPr>
              <w:t xml:space="preserve"> [EC:2.2.1.2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131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700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GBE1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gB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1,4-alpha-glucan branching enzyme [EC:2.4.1.18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132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187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malZ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alpha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ucos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20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411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6158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ABCF3; ATP-binding cassette, subfamily F, member 3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412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6158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ABCF3; ATP-binding cassette, subfamily F, member 3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595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203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hoU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phosphate transport system protein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596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2036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stB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phosphate transport system ATP-binding protein [EC:3.6.3.27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597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2038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st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phosphate transport system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erme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598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2037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stC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phosphate transport system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erme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599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2040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stS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phosphate transport system substrate-binding protein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685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11645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fbaB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fructose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isphosphat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aldol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, class I [EC:4.1.2.13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689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850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fk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, PFK; 6-phosphofructokinase 1 [EC:2.7.1.11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690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3455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TC.KEF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monovalent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cation:H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+ antiporter-2, CPA2 family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692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688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PYG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gP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glycogen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hosphoryl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2.4.1.1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693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688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PYG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gP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glycogen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hosphoryl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2.4.1.1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0871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990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ABC-2.A; ABC-2 type transport system ATP-binding protein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128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16147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g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starch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synth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maltosyl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-transferring) [EC:2.4.99.16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138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183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E3.2.1.14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chiti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14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139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242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fucP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MFS transporter, FHS family, L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fuco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ermease</w:t>
            </w:r>
            <w:proofErr w:type="spellEnd"/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333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12373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HEXA_B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hexosamin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52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342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845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k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ucoki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2.7.1.2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379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534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glX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beta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ucos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21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483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201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GBA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srfJ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ucosylceram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45]</w:t>
            </w:r>
          </w:p>
        </w:tc>
      </w:tr>
      <w:tr w:rsidR="00AB3BD2" w:rsidRPr="008B15A4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610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787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ENBP; N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ylglucosamin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2-epimerase [EC:5.1.3.8]</w:t>
            </w:r>
          </w:p>
        </w:tc>
      </w:tr>
      <w:tr w:rsidR="00AB3BD2" w:rsidRPr="008B15A4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611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1613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uidB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usB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lucuronid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rrier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rotein</w:t>
            </w:r>
            <w:proofErr w:type="spellEnd"/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612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3292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TC.GPH; glycoside/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entosid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hexuronide:cation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symporter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, GPH family</w:t>
            </w:r>
          </w:p>
        </w:tc>
      </w:tr>
      <w:tr w:rsidR="00AB3BD2" w:rsidRPr="008B15A4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614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218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muG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annan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endo-1,4-beta-mannosidase [EC:3.2.1.78]</w:t>
            </w:r>
          </w:p>
        </w:tc>
      </w:tr>
      <w:tr w:rsidR="00AB3BD2" w:rsidRPr="008B15A4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628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218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muG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annan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endo-1,4-beta-mannosidase [EC:3.2.1.78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634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17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E3.2.1.4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endogluca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4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779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864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pK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, GK; glycerol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2.7.1.30]</w:t>
            </w:r>
          </w:p>
        </w:tc>
      </w:tr>
      <w:tr w:rsidR="00AB3BD2" w:rsidRPr="008B15A4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781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615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E2.2.1.1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kt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ktB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ransketol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[EC:2.2.1.1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798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190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beta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alactos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23]</w:t>
            </w:r>
          </w:p>
        </w:tc>
      </w:tr>
      <w:tr w:rsidR="00AB3BD2" w:rsidRPr="008B15A4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799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206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FUCA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lph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L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ucos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[EC:3.2.1.51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882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3931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ygjK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putative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isomerase</w:t>
            </w:r>
            <w:proofErr w:type="spellEnd"/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944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132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ALNS; N-acetylgalactosamine-6-sulfatase [EC:3.1.6.4]</w:t>
            </w:r>
          </w:p>
        </w:tc>
      </w:tr>
      <w:tr w:rsidR="00AB3BD2" w:rsidRPr="008B15A4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945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195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uid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GUSB; beta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lucuron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[EC:3.2.1.31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1946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534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glX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beta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ucos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21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2331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17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E3.2.1.4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endogluca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4]</w:t>
            </w:r>
          </w:p>
        </w:tc>
      </w:tr>
      <w:tr w:rsidR="00AB3BD2" w:rsidRPr="008B15A4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2572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208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d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plT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yclomaltodextri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/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altogenic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lpha-amyl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/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eopullula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[EC:3.2.1.54 3.2.1.133</w:t>
            </w:r>
          </w:p>
        </w:tc>
      </w:tr>
      <w:tr w:rsidR="00AB3BD2" w:rsidRPr="008B15A4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2678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20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bf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lph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N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rabinofuranos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[EC:3.2.1.55]</w:t>
            </w:r>
          </w:p>
        </w:tc>
      </w:tr>
      <w:tr w:rsidR="00AB3BD2" w:rsidRPr="008B15A4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2685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785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alM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GALM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ldo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1-epimerase [EC:5.1.3.3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2686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84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alK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alactoki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2.7.1.6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UNIF7771_2687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84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alK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alactoki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2.7.1.6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3073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960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ycB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carboxyl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subunit B [EC:6.4.1.1]</w:t>
            </w:r>
          </w:p>
        </w:tc>
      </w:tr>
      <w:tr w:rsidR="00AB3BD2" w:rsidRPr="008B15A4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3242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15894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seB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UDP-N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etylglucosamin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4,6-dehydratase [EC:4.2.1.115]</w:t>
            </w:r>
          </w:p>
        </w:tc>
      </w:tr>
      <w:tr w:rsidR="00AB3BD2" w:rsidRPr="008B15A4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3244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15897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seG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UDP-2,4-diacetamido-2,4,6-trideoxy-beta-L-altropyranose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ydrol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[EC:3.6.1.57]</w:t>
            </w:r>
          </w:p>
        </w:tc>
      </w:tr>
      <w:tr w:rsidR="00AB3BD2" w:rsidRPr="008B15A4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3263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19354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waaH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pto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III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lucuronosyltransfer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[EC:2.4.1.-]</w:t>
            </w:r>
          </w:p>
        </w:tc>
      </w:tr>
      <w:tr w:rsidR="00AB3BD2" w:rsidRPr="008B15A4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3273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784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al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GALE; UDP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luco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4-epimerase [EC:5.1.3.2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3471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854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xylB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, XYLB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xyluloki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2.7.1.17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3474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8138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xyl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MFS transporter, SP family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xylose:H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symportor</w:t>
            </w:r>
            <w:proofErr w:type="spellEnd"/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3649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5546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ANAB; alpha 1,3-glucosidase [EC:3.2.1.84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3781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874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dgK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2-dehydro-3-deoxygluconokinase [EC:2.7.1.45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139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0845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k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ucoki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2.7.1.2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190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17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E3.2.1.4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endoglucan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4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195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534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glX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beta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ucos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21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258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685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pgi1; glucose-6-phosphate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isomer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archaeal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5.3.1.9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260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80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man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, MPI; mannose-6-phosphate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isomer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5.3.1.8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301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196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AGL; glycogen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debranching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enzyme [EC:2.4.1.25 3.2.1.33]</w:t>
            </w:r>
          </w:p>
        </w:tc>
      </w:tr>
      <w:tr w:rsidR="00AB3BD2" w:rsidRPr="008B15A4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303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7405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E3.2.1.1A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lpha-amyl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[EC:3.2.1.1]</w:t>
            </w:r>
          </w:p>
        </w:tc>
      </w:tr>
      <w:tr w:rsidR="00AB3BD2" w:rsidRPr="008B15A4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785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15923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AXY8, FUC95A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fc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lph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L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ucos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2 [EC:3.2.1.51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786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5349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glX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beta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lucos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21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787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190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beta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galactos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23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788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811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xylS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yicI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; alpha-D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xylosid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xylohydrol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177]</w:t>
            </w:r>
          </w:p>
        </w:tc>
      </w:tr>
      <w:tr w:rsidR="00AB3BD2" w:rsidRPr="00DF4791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4924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1134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ARSA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arylsulfat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A [EC:3.1.6.8]</w:t>
            </w:r>
          </w:p>
        </w:tc>
      </w:tr>
      <w:tr w:rsidR="00AB3BD2" w:rsidRPr="00DF4791" w:rsidTr="00DF4791">
        <w:trPr>
          <w:cnfStyle w:val="000000100000"/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5029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15921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xynD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arabinoxylan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arabinofuranohydrol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</w:rPr>
              <w:t xml:space="preserve"> [EC:3.2.1.55]</w:t>
            </w:r>
          </w:p>
        </w:tc>
      </w:tr>
      <w:tr w:rsidR="00AB3BD2" w:rsidRPr="008B15A4" w:rsidTr="00DF4791">
        <w:trPr>
          <w:trHeight w:val="293"/>
        </w:trPr>
        <w:tc>
          <w:tcPr>
            <w:tcW w:w="1668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BUNIF7771_5163</w:t>
            </w:r>
          </w:p>
        </w:tc>
        <w:tc>
          <w:tcPr>
            <w:tcW w:w="1134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K03332</w:t>
            </w:r>
          </w:p>
        </w:tc>
        <w:tc>
          <w:tcPr>
            <w:tcW w:w="992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791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670" w:type="dxa"/>
            <w:vAlign w:val="center"/>
          </w:tcPr>
          <w:p w:rsidR="00AB3BD2" w:rsidRPr="00DF4791" w:rsidRDefault="00AB3BD2" w:rsidP="00DF4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ruA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ructan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beta-</w:t>
            </w:r>
            <w:proofErr w:type="spellStart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ructosidase</w:t>
            </w:r>
            <w:proofErr w:type="spellEnd"/>
            <w:r w:rsidRPr="00DF479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[EC:3.2.1.80]</w:t>
            </w:r>
          </w:p>
        </w:tc>
      </w:tr>
    </w:tbl>
    <w:p w:rsidR="00785796" w:rsidRPr="00AB3BD2" w:rsidRDefault="00785796" w:rsidP="00B97EAE">
      <w:pPr>
        <w:rPr>
          <w:rFonts w:ascii="Times New Roman" w:hAnsi="Times New Roman" w:cs="Times New Roman"/>
          <w:lang w:val="es-ES"/>
        </w:rPr>
      </w:pPr>
    </w:p>
    <w:sectPr w:rsidR="00785796" w:rsidRPr="00AB3BD2" w:rsidSect="00B01E85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/>
  <w:defaultTabStop w:val="720"/>
  <w:characterSpacingControl w:val="doNotCompress"/>
  <w:compat/>
  <w:rsids>
    <w:rsidRoot w:val="006A1EB0"/>
    <w:rsid w:val="00057280"/>
    <w:rsid w:val="00082846"/>
    <w:rsid w:val="00117758"/>
    <w:rsid w:val="001A2184"/>
    <w:rsid w:val="001B3671"/>
    <w:rsid w:val="00205AA1"/>
    <w:rsid w:val="003F77ED"/>
    <w:rsid w:val="004136D2"/>
    <w:rsid w:val="004B64BA"/>
    <w:rsid w:val="004D3E6C"/>
    <w:rsid w:val="005A47D8"/>
    <w:rsid w:val="006A1EB0"/>
    <w:rsid w:val="006C22F3"/>
    <w:rsid w:val="00726B20"/>
    <w:rsid w:val="00785796"/>
    <w:rsid w:val="007A32ED"/>
    <w:rsid w:val="0081345E"/>
    <w:rsid w:val="008B15A4"/>
    <w:rsid w:val="00941579"/>
    <w:rsid w:val="009647D2"/>
    <w:rsid w:val="009B0FEC"/>
    <w:rsid w:val="00A958A1"/>
    <w:rsid w:val="00AA6D4F"/>
    <w:rsid w:val="00AB3BD2"/>
    <w:rsid w:val="00B01E85"/>
    <w:rsid w:val="00B14B89"/>
    <w:rsid w:val="00B97EAE"/>
    <w:rsid w:val="00C57DD2"/>
    <w:rsid w:val="00C66494"/>
    <w:rsid w:val="00D12348"/>
    <w:rsid w:val="00D14094"/>
    <w:rsid w:val="00DD4F86"/>
    <w:rsid w:val="00DF4791"/>
    <w:rsid w:val="00E708B5"/>
    <w:rsid w:val="00EC10BA"/>
    <w:rsid w:val="00F6200F"/>
    <w:rsid w:val="00FF4C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7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1EB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60"/>
    <w:rsid w:val="006A1E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6A1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1EB0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DF47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053F68B8-0F12-411F-B2F3-F85EE92C5E87}"/>
</file>

<file path=customXml/itemProps2.xml><?xml version="1.0" encoding="utf-8"?>
<ds:datastoreItem xmlns:ds="http://schemas.openxmlformats.org/officeDocument/2006/customXml" ds:itemID="{A7AADB66-7C79-49EA-9D88-91948F995CA1}"/>
</file>

<file path=customXml/itemProps3.xml><?xml version="1.0" encoding="utf-8"?>
<ds:datastoreItem xmlns:ds="http://schemas.openxmlformats.org/officeDocument/2006/customXml" ds:itemID="{A5C93702-D18D-4168-A2C0-66AF3DDE0DE9}"/>
</file>

<file path=customXml/itemProps4.xml><?xml version="1.0" encoding="utf-8"?>
<ds:datastoreItem xmlns:ds="http://schemas.openxmlformats.org/officeDocument/2006/customXml" ds:itemID="{26F268FB-365E-469F-8477-48B775EF2A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4</cp:revision>
  <dcterms:created xsi:type="dcterms:W3CDTF">2017-03-01T10:35:00Z</dcterms:created>
  <dcterms:modified xsi:type="dcterms:W3CDTF">2017-03-0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